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2</w:t>
        <w:tab/>
        <w:t>Indications for liver function tests with no obvious liver disease, and consequent investigations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6408"/>
      </w:tblGrid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dications</w:t>
            </w:r>
          </w:p>
        </w:tc>
        <w:tc>
          <w:tcPr>
            <w:tcW w:w="64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estigations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64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r function test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Other monitoring</w:t>
            </w:r>
          </w:p>
        </w:tc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Bilirubin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(e.g. cholesterol)</w:t>
            </w:r>
          </w:p>
        </w:tc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Albumin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Health check</w:t>
            </w:r>
          </w:p>
        </w:tc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t>Liver enzyme test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Tired all the time</w:t>
            </w:r>
          </w:p>
        </w:tc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Alanine transaminase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Nausea</w:t>
            </w:r>
          </w:p>
        </w:tc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 xml:space="preserve">Aspartate aminotransferase        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Alcohol abuse</w:t>
            </w:r>
          </w:p>
        </w:tc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Alkaline phosphatase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Unwell</w:t>
            </w:r>
          </w:p>
        </w:tc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>
                <w:rFonts w:eastAsia="Symbol" w:cs="Symbol" w:ascii="Symbol" w:hAnsi="Symbol"/>
              </w:rPr>
              <w:t></w:t>
            </w:r>
            <w:r>
              <w:rPr/>
              <w:t>-glutamyltransferase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Health check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t>Abdominal ultrasound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t>Haematology and clotting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t>Immunology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t xml:space="preserve">           </w:t>
            </w:r>
            <w:r>
              <w:rPr/>
              <w:t>ASM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t xml:space="preserve">           </w:t>
            </w:r>
            <w:r>
              <w:rPr/>
              <w:t>ANF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t xml:space="preserve">           </w:t>
            </w:r>
            <w:r>
              <w:rPr/>
              <w:t>AM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t xml:space="preserve">           </w:t>
            </w:r>
            <w:r>
              <w:rPr/>
              <w:t>ANC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t>Virology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HBV antibodies and DN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HCV antibody and RN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Antibodies to other viruse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t>Biochemistry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t xml:space="preserve">         </w:t>
            </w:r>
            <w:r>
              <w:rPr/>
              <w:t>Ferritin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Immunoglobulin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Alpha-1-antitrypsin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t xml:space="preserve">         </w:t>
            </w:r>
            <w:r>
              <w:rPr/>
              <w:t xml:space="preserve">Ceaurloplasmin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t>Genetic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Haemochromatosis genotype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Gilberts genotype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t>Radiology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Computerised Tomography Scan (CT scan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Magnetic Resonance Imaging (MRI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t>Endoscopy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r biops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spacing w:lineRule="atLeast" w:line="480"/>
      <w:jc w:val="both"/>
      <w:outlineLvl w:val="3"/>
    </w:pPr>
    <w:rPr>
      <w:b/>
      <w:bCs/>
      <w:u w:val="single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lang w:val="en-GB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1T13:54:00Z</dcterms:created>
  <dc:creator> </dc:creator>
  <dc:description/>
  <cp:keywords/>
  <dc:language>en-US</dc:language>
  <cp:lastModifiedBy>ptdonnan</cp:lastModifiedBy>
  <cp:lastPrinted>2007-01-16T15:12:00Z</cp:lastPrinted>
  <dcterms:modified xsi:type="dcterms:W3CDTF">2007-04-11T14:16:00Z</dcterms:modified>
  <cp:revision>4</cp:revision>
  <dc:subject/>
  <dc:title>Development of a decision support tool to facilitate primary care management of patients with abnormal liver function tests without clinically apparent liver disease</dc:title>
</cp:coreProperties>
</file>